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550BB4" w14:textId="71BA7C06" w:rsidR="00FF3DDA" w:rsidRPr="004D5BDE" w:rsidRDefault="00FF3DDA" w:rsidP="00FF3DDA">
      <w:pPr>
        <w:rPr>
          <w:rFonts w:ascii="Times New Roman" w:hAnsi="Times New Roman" w:cs="Times New Roman"/>
        </w:rPr>
      </w:pPr>
      <w:r w:rsidRPr="004D5BDE">
        <w:rPr>
          <w:rFonts w:ascii="Times New Roman" w:hAnsi="Times New Roman" w:cs="Times New Roman" w:hint="eastAsia"/>
        </w:rPr>
        <w:t xml:space="preserve">Supplementary table </w:t>
      </w:r>
      <w:r w:rsidR="00B946CA">
        <w:rPr>
          <w:rFonts w:ascii="Times New Roman" w:hAnsi="Times New Roman" w:cs="Times New Roman" w:hint="eastAsia"/>
        </w:rPr>
        <w:t>2</w:t>
      </w:r>
      <w:r w:rsidRPr="004D5BDE">
        <w:rPr>
          <w:rFonts w:ascii="Times New Roman" w:hAnsi="Times New Roman" w:cs="Times New Roman"/>
        </w:rPr>
        <w:t>.</w:t>
      </w:r>
      <w:r w:rsidRPr="004D5BDE">
        <w:rPr>
          <w:rFonts w:ascii="Times New Roman" w:hAnsi="Times New Roman" w:cs="Times New Roman" w:hint="eastAsia"/>
        </w:rPr>
        <w:t xml:space="preserve"> Differences in nonmotor symptoms between male and female caregivers of ALS patients.</w:t>
      </w:r>
    </w:p>
    <w:tbl>
      <w:tblPr>
        <w:tblpPr w:leftFromText="180" w:rightFromText="180" w:vertAnchor="text" w:horzAnchor="margin" w:tblpX="-568" w:tblpY="197"/>
        <w:tblW w:w="14460" w:type="dxa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3686"/>
        <w:gridCol w:w="2552"/>
        <w:gridCol w:w="2694"/>
        <w:gridCol w:w="3118"/>
        <w:gridCol w:w="2410"/>
      </w:tblGrid>
      <w:tr w:rsidR="004D5BDE" w:rsidRPr="004D5BDE" w14:paraId="030D4FE6" w14:textId="77777777" w:rsidTr="00316FE1">
        <w:trPr>
          <w:trHeight w:val="401"/>
        </w:trPr>
        <w:tc>
          <w:tcPr>
            <w:tcW w:w="368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5AEBB01" w14:textId="77777777" w:rsidR="00FF3DDA" w:rsidRPr="004D5BDE" w:rsidRDefault="00FF3DDA" w:rsidP="00316FE1">
            <w:pPr>
              <w:widowControl/>
              <w:spacing w:before="60" w:after="60"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524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B48DB33" w14:textId="77777777" w:rsidR="00FF3DDA" w:rsidRPr="004D5BDE" w:rsidRDefault="00FF3DDA" w:rsidP="00316FE1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D5BDE">
              <w:rPr>
                <w:rFonts w:ascii="Times New Roman" w:hAnsi="Times New Roman" w:cs="Times New Roman"/>
                <w:szCs w:val="21"/>
              </w:rPr>
              <w:t>univariate</w:t>
            </w:r>
          </w:p>
        </w:tc>
        <w:tc>
          <w:tcPr>
            <w:tcW w:w="552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0DF219" w14:textId="77777777" w:rsidR="00FF3DDA" w:rsidRPr="004D5BDE" w:rsidRDefault="00FF3DDA" w:rsidP="00316FE1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D5BDE">
              <w:rPr>
                <w:rFonts w:ascii="Times New Roman" w:hAnsi="Times New Roman" w:cs="Times New Roman" w:hint="eastAsia"/>
                <w:szCs w:val="21"/>
              </w:rPr>
              <w:t>mult</w:t>
            </w:r>
            <w:r w:rsidRPr="004D5BDE">
              <w:rPr>
                <w:rFonts w:ascii="Times New Roman" w:hAnsi="Times New Roman" w:cs="Times New Roman"/>
                <w:szCs w:val="21"/>
              </w:rPr>
              <w:t>ivariate</w:t>
            </w:r>
          </w:p>
        </w:tc>
      </w:tr>
      <w:tr w:rsidR="004D5BDE" w:rsidRPr="004D5BDE" w14:paraId="1171965C" w14:textId="77777777" w:rsidTr="00316FE1">
        <w:trPr>
          <w:trHeight w:val="331"/>
        </w:trPr>
        <w:tc>
          <w:tcPr>
            <w:tcW w:w="368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0BEE17A" w14:textId="77777777" w:rsidR="00FF3DDA" w:rsidRPr="004D5BDE" w:rsidRDefault="00FF3DDA" w:rsidP="00316FE1">
            <w:pPr>
              <w:widowControl/>
              <w:spacing w:before="60" w:after="60"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5DCE4A2" w14:textId="77777777" w:rsidR="00FF3DDA" w:rsidRPr="004D5BDE" w:rsidRDefault="00FF3DDA" w:rsidP="00316FE1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D5BDE">
              <w:rPr>
                <w:rFonts w:ascii="Times New Roman" w:hAnsi="Times New Roman" w:cs="Times New Roman" w:hint="eastAsia"/>
                <w:kern w:val="0"/>
                <w:sz w:val="22"/>
              </w:rPr>
              <w:t>OR (95% CI)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63BE721" w14:textId="77777777" w:rsidR="00FF3DDA" w:rsidRPr="004D5BDE" w:rsidRDefault="00FF3DDA" w:rsidP="00316FE1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4D5BDE">
              <w:rPr>
                <w:rFonts w:ascii="Times New Roman" w:hAnsi="Times New Roman" w:cs="Times New Roman" w:hint="eastAsia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1EB361" w14:textId="77777777" w:rsidR="00FF3DDA" w:rsidRPr="004D5BDE" w:rsidRDefault="00FF3DDA" w:rsidP="00316FE1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4D5BDE">
              <w:rPr>
                <w:rFonts w:ascii="Times New Roman" w:hAnsi="Times New Roman" w:cs="Times New Roman" w:hint="eastAsia"/>
                <w:kern w:val="0"/>
                <w:sz w:val="22"/>
              </w:rPr>
              <w:t>OR (95% CI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D47AA3" w14:textId="77777777" w:rsidR="00FF3DDA" w:rsidRPr="004D5BDE" w:rsidRDefault="00FF3DDA" w:rsidP="00316FE1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4D5BDE">
              <w:rPr>
                <w:rFonts w:ascii="Times New Roman" w:hAnsi="Times New Roman" w:cs="Times New Roman" w:hint="eastAsia"/>
                <w:i/>
                <w:iCs/>
                <w:kern w:val="0"/>
                <w:sz w:val="22"/>
              </w:rPr>
              <w:t>p</w:t>
            </w:r>
          </w:p>
        </w:tc>
      </w:tr>
      <w:tr w:rsidR="004D5BDE" w:rsidRPr="004D5BDE" w14:paraId="09A1550E" w14:textId="77777777" w:rsidTr="00316FE1">
        <w:trPr>
          <w:trHeight w:val="251"/>
        </w:trPr>
        <w:tc>
          <w:tcPr>
            <w:tcW w:w="368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DA2046A" w14:textId="77777777" w:rsidR="00FF3DDA" w:rsidRPr="004D5BDE" w:rsidRDefault="00FF3DDA" w:rsidP="00316FE1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D5BDE">
              <w:rPr>
                <w:rFonts w:ascii="Times New Roman" w:hAnsi="Times New Roman" w:cs="Times New Roman" w:hint="eastAsia"/>
                <w:kern w:val="0"/>
                <w:sz w:val="22"/>
              </w:rPr>
              <w:t>Pittsburgh Sleep Quality Index score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B902ACD" w14:textId="4662E687" w:rsidR="00FF3DDA" w:rsidRPr="004D5BDE" w:rsidRDefault="00C26565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.269 (1.020, 1.580)</w:t>
            </w:r>
          </w:p>
        </w:tc>
        <w:tc>
          <w:tcPr>
            <w:tcW w:w="26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4C6E193" w14:textId="1BF5F978" w:rsidR="00FF3DDA" w:rsidRPr="004D5BDE" w:rsidRDefault="00C26565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033</w:t>
            </w:r>
          </w:p>
        </w:tc>
        <w:tc>
          <w:tcPr>
            <w:tcW w:w="3118" w:type="dxa"/>
            <w:tcBorders>
              <w:top w:val="single" w:sz="12" w:space="0" w:color="auto"/>
            </w:tcBorders>
            <w:vAlign w:val="center"/>
          </w:tcPr>
          <w:p w14:paraId="1CC89BD9" w14:textId="3AFBF6FA" w:rsidR="00FF3DDA" w:rsidRPr="004D5BDE" w:rsidRDefault="00C26565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.297 (1.032, 1.629)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14:paraId="570F8655" w14:textId="63C1BD10" w:rsidR="00FF3DDA" w:rsidRPr="004D5BDE" w:rsidRDefault="00C26565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026</w:t>
            </w:r>
          </w:p>
        </w:tc>
      </w:tr>
      <w:tr w:rsidR="004D5BDE" w:rsidRPr="004D5BDE" w14:paraId="47ABDFE3" w14:textId="77777777" w:rsidTr="00316FE1">
        <w:trPr>
          <w:trHeight w:val="251"/>
        </w:trPr>
        <w:tc>
          <w:tcPr>
            <w:tcW w:w="3686" w:type="dxa"/>
            <w:shd w:val="clear" w:color="auto" w:fill="auto"/>
            <w:noWrap/>
            <w:vAlign w:val="center"/>
          </w:tcPr>
          <w:p w14:paraId="0D48BC53" w14:textId="77777777" w:rsidR="00FF3DDA" w:rsidRPr="004D5BDE" w:rsidRDefault="00FF3DDA" w:rsidP="00316FE1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D5BDE">
              <w:rPr>
                <w:rFonts w:ascii="Times New Roman" w:hAnsi="Times New Roman" w:cs="Times New Roman" w:hint="eastAsia"/>
                <w:kern w:val="0"/>
                <w:sz w:val="22"/>
              </w:rPr>
              <w:t>Poor sleeper (n/%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3A6D8582" w14:textId="261759B8" w:rsidR="00FF3DDA" w:rsidRPr="004D5BDE" w:rsidRDefault="00C26565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4.296 (1.420, 13.002)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16A79F66" w14:textId="7A3A0631" w:rsidR="00FF3DDA" w:rsidRPr="004D5BDE" w:rsidRDefault="00C26565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010</w:t>
            </w:r>
          </w:p>
        </w:tc>
        <w:tc>
          <w:tcPr>
            <w:tcW w:w="3118" w:type="dxa"/>
            <w:vAlign w:val="center"/>
          </w:tcPr>
          <w:p w14:paraId="379AD75C" w14:textId="7C6DAE91" w:rsidR="00FF3DDA" w:rsidRPr="004D5BDE" w:rsidRDefault="00C26565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4.548 (1.447, 14.294)</w:t>
            </w:r>
          </w:p>
        </w:tc>
        <w:tc>
          <w:tcPr>
            <w:tcW w:w="2410" w:type="dxa"/>
            <w:vAlign w:val="center"/>
          </w:tcPr>
          <w:p w14:paraId="4A44ACF4" w14:textId="5CC7AE8A" w:rsidR="00FF3DDA" w:rsidRPr="004D5BDE" w:rsidRDefault="00C26565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010</w:t>
            </w:r>
          </w:p>
        </w:tc>
      </w:tr>
      <w:tr w:rsidR="004D5BDE" w:rsidRPr="004D5BDE" w14:paraId="49A56CAA" w14:textId="77777777" w:rsidTr="00316FE1">
        <w:trPr>
          <w:trHeight w:val="89"/>
        </w:trPr>
        <w:tc>
          <w:tcPr>
            <w:tcW w:w="3686" w:type="dxa"/>
            <w:shd w:val="clear" w:color="auto" w:fill="auto"/>
            <w:noWrap/>
            <w:vAlign w:val="center"/>
          </w:tcPr>
          <w:p w14:paraId="27B8D9BD" w14:textId="77777777" w:rsidR="00FF3DDA" w:rsidRPr="004D5BDE" w:rsidRDefault="00FF3DDA" w:rsidP="00316FE1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D5BDE">
              <w:rPr>
                <w:rFonts w:ascii="Times New Roman" w:hAnsi="Times New Roman" w:cs="Times New Roman" w:hint="eastAsia"/>
                <w:kern w:val="0"/>
                <w:sz w:val="22"/>
              </w:rPr>
              <w:t>Epworth Sleepiness Scale score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7985EC11" w14:textId="14D01725" w:rsidR="00FF3DDA" w:rsidRPr="004D5BDE" w:rsidRDefault="00C26565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.024 (0.890, 1.178)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21BE4229" w14:textId="52CA338A" w:rsidR="00FF3DDA" w:rsidRPr="004D5BDE" w:rsidRDefault="00C26565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742</w:t>
            </w:r>
          </w:p>
        </w:tc>
        <w:tc>
          <w:tcPr>
            <w:tcW w:w="3118" w:type="dxa"/>
            <w:vAlign w:val="center"/>
          </w:tcPr>
          <w:p w14:paraId="1AFCEDA6" w14:textId="21756867" w:rsidR="00FF3DDA" w:rsidRPr="004D5BDE" w:rsidRDefault="00C26565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.031 (0.893, 1.189)</w:t>
            </w:r>
          </w:p>
        </w:tc>
        <w:tc>
          <w:tcPr>
            <w:tcW w:w="2410" w:type="dxa"/>
            <w:vAlign w:val="center"/>
          </w:tcPr>
          <w:p w14:paraId="7435A91B" w14:textId="78E2F297" w:rsidR="00FF3DDA" w:rsidRPr="004D5BDE" w:rsidRDefault="00C26565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679</w:t>
            </w:r>
          </w:p>
        </w:tc>
      </w:tr>
      <w:tr w:rsidR="004D5BDE" w:rsidRPr="004D5BDE" w14:paraId="4914FB3A" w14:textId="77777777" w:rsidTr="00316FE1">
        <w:trPr>
          <w:trHeight w:val="89"/>
        </w:trPr>
        <w:tc>
          <w:tcPr>
            <w:tcW w:w="3686" w:type="dxa"/>
            <w:shd w:val="clear" w:color="auto" w:fill="auto"/>
            <w:noWrap/>
            <w:vAlign w:val="center"/>
          </w:tcPr>
          <w:p w14:paraId="6A469956" w14:textId="77777777" w:rsidR="00FF3DDA" w:rsidRPr="004D5BDE" w:rsidRDefault="00FF3DDA" w:rsidP="00316FE1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D5BDE">
              <w:rPr>
                <w:rFonts w:ascii="Times New Roman" w:hAnsi="Times New Roman" w:cs="Times New Roman" w:hint="eastAsia"/>
                <w:kern w:val="0"/>
                <w:sz w:val="22"/>
              </w:rPr>
              <w:t>EDS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31756171" w14:textId="6C4BD75A" w:rsidR="00FF3DDA" w:rsidRPr="004D5BDE" w:rsidRDefault="00C26565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.597 (0.250, 10.208)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7F2806C9" w14:textId="20F2B37B" w:rsidR="00FF3DDA" w:rsidRPr="004D5BDE" w:rsidRDefault="00C26565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621</w:t>
            </w:r>
          </w:p>
        </w:tc>
        <w:tc>
          <w:tcPr>
            <w:tcW w:w="3118" w:type="dxa"/>
            <w:vAlign w:val="center"/>
          </w:tcPr>
          <w:p w14:paraId="3D994BF3" w14:textId="312B8B32" w:rsidR="00FF3DDA" w:rsidRPr="004D5BDE" w:rsidRDefault="00C26565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.809 (0.264, 12.404)</w:t>
            </w:r>
          </w:p>
        </w:tc>
        <w:tc>
          <w:tcPr>
            <w:tcW w:w="2410" w:type="dxa"/>
            <w:vAlign w:val="center"/>
          </w:tcPr>
          <w:p w14:paraId="3D0377BA" w14:textId="0418E0C4" w:rsidR="00FF3DDA" w:rsidRPr="004D5BDE" w:rsidRDefault="00C26565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546</w:t>
            </w:r>
          </w:p>
        </w:tc>
      </w:tr>
      <w:tr w:rsidR="004D5BDE" w:rsidRPr="004D5BDE" w14:paraId="3C61848E" w14:textId="77777777" w:rsidTr="00316FE1">
        <w:trPr>
          <w:trHeight w:val="209"/>
        </w:trPr>
        <w:tc>
          <w:tcPr>
            <w:tcW w:w="3686" w:type="dxa"/>
            <w:shd w:val="clear" w:color="auto" w:fill="auto"/>
            <w:noWrap/>
            <w:vAlign w:val="center"/>
          </w:tcPr>
          <w:p w14:paraId="44F6C60C" w14:textId="77777777" w:rsidR="00FF3DDA" w:rsidRPr="004D5BDE" w:rsidRDefault="00FF3DDA" w:rsidP="00316FE1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D5BDE">
              <w:rPr>
                <w:rFonts w:ascii="Times New Roman" w:hAnsi="Times New Roman" w:cs="Times New Roman" w:hint="eastAsia"/>
                <w:kern w:val="0"/>
                <w:sz w:val="22"/>
              </w:rPr>
              <w:t>HADS-Depressive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4A189C5E" w14:textId="29121488" w:rsidR="00FF3DDA" w:rsidRPr="004D5BDE" w:rsidRDefault="00C26565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.052 (0.915, 1.209)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2D338C1B" w14:textId="51537E11" w:rsidR="00FF3DDA" w:rsidRPr="004D5BDE" w:rsidRDefault="00C26565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476</w:t>
            </w:r>
          </w:p>
        </w:tc>
        <w:tc>
          <w:tcPr>
            <w:tcW w:w="3118" w:type="dxa"/>
            <w:vAlign w:val="center"/>
          </w:tcPr>
          <w:p w14:paraId="2D92A600" w14:textId="057ACAD7" w:rsidR="00FF3DDA" w:rsidRPr="004D5BDE" w:rsidRDefault="00C26565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.056 (0.917, 1.216)</w:t>
            </w:r>
          </w:p>
        </w:tc>
        <w:tc>
          <w:tcPr>
            <w:tcW w:w="2410" w:type="dxa"/>
            <w:vAlign w:val="center"/>
          </w:tcPr>
          <w:p w14:paraId="6DF71EB2" w14:textId="2E910E7F" w:rsidR="00FF3DDA" w:rsidRPr="004D5BDE" w:rsidRDefault="00C26565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446</w:t>
            </w:r>
          </w:p>
        </w:tc>
      </w:tr>
      <w:tr w:rsidR="004D5BDE" w:rsidRPr="004D5BDE" w14:paraId="27CFCC51" w14:textId="77777777" w:rsidTr="00316FE1">
        <w:trPr>
          <w:trHeight w:val="209"/>
        </w:trPr>
        <w:tc>
          <w:tcPr>
            <w:tcW w:w="3686" w:type="dxa"/>
            <w:shd w:val="clear" w:color="auto" w:fill="auto"/>
            <w:noWrap/>
            <w:vAlign w:val="center"/>
          </w:tcPr>
          <w:p w14:paraId="04271907" w14:textId="22B144A4" w:rsidR="00FF3DDA" w:rsidRPr="004D5BDE" w:rsidRDefault="00FF3DDA" w:rsidP="00316FE1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D5BDE">
              <w:rPr>
                <w:rFonts w:ascii="Times New Roman" w:hAnsi="Times New Roman" w:cs="Times New Roman" w:hint="eastAsia"/>
                <w:kern w:val="0"/>
                <w:sz w:val="22"/>
              </w:rPr>
              <w:t>Doubtful or definite depressi</w:t>
            </w:r>
            <w:r w:rsidRPr="004D5BDE">
              <w:rPr>
                <w:rFonts w:ascii="Times New Roman" w:hAnsi="Times New Roman" w:cs="Times New Roman"/>
                <w:kern w:val="0"/>
                <w:sz w:val="22"/>
              </w:rPr>
              <w:t>on</w:t>
            </w:r>
            <w:r w:rsidR="00567573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="00567573" w:rsidRPr="004D5BDE">
              <w:rPr>
                <w:rFonts w:ascii="Times New Roman" w:hAnsi="Times New Roman" w:cs="Times New Roman" w:hint="eastAsia"/>
                <w:kern w:val="0"/>
                <w:sz w:val="22"/>
              </w:rPr>
              <w:t>score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6AF7C20F" w14:textId="2B5302F4" w:rsidR="00FF3DDA" w:rsidRPr="004D5BDE" w:rsidRDefault="00C26565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.215 (0.406, 3.638)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3DDCB335" w14:textId="052EA88F" w:rsidR="00FF3DDA" w:rsidRPr="004D5BDE" w:rsidRDefault="00C26565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728</w:t>
            </w:r>
          </w:p>
        </w:tc>
        <w:tc>
          <w:tcPr>
            <w:tcW w:w="3118" w:type="dxa"/>
            <w:vAlign w:val="center"/>
          </w:tcPr>
          <w:p w14:paraId="56D3D889" w14:textId="416012BA" w:rsidR="00FF3DDA" w:rsidRPr="004D5BDE" w:rsidRDefault="00C26565" w:rsidP="00C26565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.268 (0.413, 3.899)</w:t>
            </w:r>
          </w:p>
        </w:tc>
        <w:tc>
          <w:tcPr>
            <w:tcW w:w="2410" w:type="dxa"/>
            <w:vAlign w:val="center"/>
          </w:tcPr>
          <w:p w14:paraId="1826E945" w14:textId="6FC9F725" w:rsidR="00FF3DDA" w:rsidRPr="004D5BDE" w:rsidRDefault="00C26565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678</w:t>
            </w:r>
          </w:p>
        </w:tc>
      </w:tr>
      <w:tr w:rsidR="004D5BDE" w:rsidRPr="004D5BDE" w14:paraId="64135821" w14:textId="77777777" w:rsidTr="00316FE1">
        <w:trPr>
          <w:trHeight w:val="209"/>
        </w:trPr>
        <w:tc>
          <w:tcPr>
            <w:tcW w:w="3686" w:type="dxa"/>
            <w:shd w:val="clear" w:color="auto" w:fill="auto"/>
            <w:noWrap/>
            <w:vAlign w:val="center"/>
          </w:tcPr>
          <w:p w14:paraId="69DE0781" w14:textId="77777777" w:rsidR="00FF3DDA" w:rsidRPr="004D5BDE" w:rsidRDefault="00FF3DDA" w:rsidP="00316FE1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D5BDE">
              <w:rPr>
                <w:rFonts w:ascii="Times New Roman" w:hAnsi="Times New Roman" w:cs="Times New Roman" w:hint="eastAsia"/>
                <w:kern w:val="0"/>
                <w:sz w:val="22"/>
              </w:rPr>
              <w:t>HADS-Anxiety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05D2D607" w14:textId="6DA109A4" w:rsidR="00FF3DDA" w:rsidRPr="004D5BDE" w:rsidRDefault="00C26565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.124 (0.968, 1.307)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04698F2E" w14:textId="2CA137A3" w:rsidR="00FF3DDA" w:rsidRPr="004D5BDE" w:rsidRDefault="00C26565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126</w:t>
            </w:r>
          </w:p>
        </w:tc>
        <w:tc>
          <w:tcPr>
            <w:tcW w:w="3118" w:type="dxa"/>
            <w:vAlign w:val="center"/>
          </w:tcPr>
          <w:p w14:paraId="60A699DF" w14:textId="3485A625" w:rsidR="00FF3DDA" w:rsidRPr="004D5BDE" w:rsidRDefault="00C26565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.129 (0.966, 1.319)</w:t>
            </w:r>
          </w:p>
        </w:tc>
        <w:tc>
          <w:tcPr>
            <w:tcW w:w="2410" w:type="dxa"/>
            <w:vAlign w:val="center"/>
          </w:tcPr>
          <w:p w14:paraId="7269E8C2" w14:textId="1D51D3DB" w:rsidR="00FF3DDA" w:rsidRPr="004D5BDE" w:rsidRDefault="00C26565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127</w:t>
            </w:r>
          </w:p>
        </w:tc>
      </w:tr>
      <w:tr w:rsidR="004D5BDE" w:rsidRPr="004D5BDE" w14:paraId="5F6F00E4" w14:textId="77777777" w:rsidTr="00316FE1">
        <w:trPr>
          <w:trHeight w:val="20"/>
        </w:trPr>
        <w:tc>
          <w:tcPr>
            <w:tcW w:w="368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528DB5B" w14:textId="0592B430" w:rsidR="00FF3DDA" w:rsidRPr="004D5BDE" w:rsidRDefault="00FF3DDA" w:rsidP="00316FE1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D5BDE">
              <w:rPr>
                <w:rFonts w:ascii="Times New Roman" w:hAnsi="Times New Roman" w:cs="Times New Roman" w:hint="eastAsia"/>
                <w:kern w:val="0"/>
                <w:sz w:val="22"/>
              </w:rPr>
              <w:t>Doubtful or definite anxiety</w:t>
            </w:r>
            <w:r w:rsidR="00567573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="00567573" w:rsidRPr="004D5BDE">
              <w:rPr>
                <w:rFonts w:ascii="Times New Roman" w:hAnsi="Times New Roman" w:cs="Times New Roman" w:hint="eastAsia"/>
                <w:kern w:val="0"/>
                <w:sz w:val="22"/>
              </w:rPr>
              <w:t>score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B740515" w14:textId="58486EC8" w:rsidR="00FF3DDA" w:rsidRPr="004D5BDE" w:rsidRDefault="00C26565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.667 (0.550, 5.053)</w:t>
            </w:r>
          </w:p>
        </w:tc>
        <w:tc>
          <w:tcPr>
            <w:tcW w:w="26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CF3B3FF" w14:textId="3D548E98" w:rsidR="00FF3DDA" w:rsidRPr="004D5BDE" w:rsidRDefault="00C26565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367</w:t>
            </w:r>
          </w:p>
        </w:tc>
        <w:tc>
          <w:tcPr>
            <w:tcW w:w="3118" w:type="dxa"/>
            <w:tcBorders>
              <w:bottom w:val="single" w:sz="12" w:space="0" w:color="auto"/>
            </w:tcBorders>
            <w:vAlign w:val="center"/>
          </w:tcPr>
          <w:p w14:paraId="3C4D0E69" w14:textId="5731B4AF" w:rsidR="00FF3DDA" w:rsidRPr="004D5BDE" w:rsidRDefault="00C26565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.724 (0.562, 5.293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732EA4A3" w14:textId="1DEC0014" w:rsidR="00FF3DDA" w:rsidRPr="004D5BDE" w:rsidRDefault="00C26565" w:rsidP="00316FE1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341</w:t>
            </w:r>
          </w:p>
        </w:tc>
      </w:tr>
    </w:tbl>
    <w:p w14:paraId="60C3F625" w14:textId="1B2507C3" w:rsidR="00CE7E18" w:rsidRPr="004E79B3" w:rsidRDefault="00FF3DDA" w:rsidP="00FF3DDA">
      <w:pPr>
        <w:rPr>
          <w:rFonts w:ascii="Times New Roman" w:hAnsi="Times New Roman" w:cs="Times New Roman"/>
          <w:kern w:val="0"/>
          <w:sz w:val="20"/>
          <w:szCs w:val="20"/>
        </w:rPr>
      </w:pPr>
      <w:r w:rsidRPr="004D5BDE">
        <w:rPr>
          <w:rFonts w:ascii="Times New Roman" w:hAnsi="Times New Roman" w:cs="Times New Roman" w:hint="eastAsia"/>
          <w:szCs w:val="21"/>
        </w:rPr>
        <w:t xml:space="preserve">The analyses were performed via binary logistic regression. </w:t>
      </w:r>
      <w:r w:rsidRPr="004D5BDE">
        <w:rPr>
          <w:rFonts w:ascii="Times New Roman" w:eastAsia="DengXian" w:hAnsi="Times New Roman" w:cs="Times New Roman"/>
          <w:szCs w:val="21"/>
        </w:rPr>
        <w:t>In the multivariate</w:t>
      </w:r>
      <w:r w:rsidRPr="004D5BDE">
        <w:rPr>
          <w:rFonts w:ascii="Times New Roman" w:hAnsi="Times New Roman" w:cs="Times New Roman" w:hint="eastAsia"/>
          <w:szCs w:val="21"/>
        </w:rPr>
        <w:t xml:space="preserve"> analysis</w:t>
      </w:r>
      <w:r w:rsidRPr="004D5BDE">
        <w:rPr>
          <w:rFonts w:ascii="Times New Roman" w:hAnsi="Times New Roman" w:cs="Times New Roman"/>
          <w:szCs w:val="21"/>
        </w:rPr>
        <w:t>, adjustments were made for age</w:t>
      </w:r>
      <w:r w:rsidR="00666CB7">
        <w:rPr>
          <w:rFonts w:ascii="Times New Roman" w:hAnsi="Times New Roman" w:cs="Times New Roman" w:hint="eastAsia"/>
          <w:szCs w:val="21"/>
        </w:rPr>
        <w:t xml:space="preserve"> </w:t>
      </w:r>
      <w:r w:rsidRPr="004D5BDE">
        <w:rPr>
          <w:rFonts w:ascii="Times New Roman" w:hAnsi="Times New Roman" w:cs="Times New Roman" w:hint="eastAsia"/>
          <w:szCs w:val="21"/>
        </w:rPr>
        <w:t xml:space="preserve">and body mass index. </w:t>
      </w:r>
      <w:r w:rsidRPr="004D5BDE">
        <w:rPr>
          <w:rFonts w:ascii="Times New Roman" w:hAnsi="Times New Roman" w:cs="Times New Roman" w:hint="eastAsia"/>
          <w:kern w:val="0"/>
          <w:sz w:val="20"/>
          <w:szCs w:val="20"/>
        </w:rPr>
        <w:t xml:space="preserve">ALS: amyotrophic lateral sclerosis; EDS: excessive daytime sleepiness; HADS: Hospital </w:t>
      </w:r>
      <w:r w:rsidRPr="004D5BDE">
        <w:rPr>
          <w:rFonts w:ascii="Times New Roman" w:eastAsia="DengXian" w:hAnsi="Times New Roman" w:cs="Times New Roman"/>
          <w:kern w:val="0"/>
          <w:sz w:val="20"/>
          <w:szCs w:val="20"/>
        </w:rPr>
        <w:t>Anxiety</w:t>
      </w:r>
      <w:r w:rsidRPr="004D5BDE">
        <w:rPr>
          <w:rFonts w:ascii="Times New Roman" w:hAnsi="Times New Roman" w:cs="Times New Roman" w:hint="eastAsia"/>
          <w:kern w:val="0"/>
          <w:sz w:val="20"/>
          <w:szCs w:val="20"/>
        </w:rPr>
        <w:t xml:space="preserve"> and </w:t>
      </w:r>
      <w:r w:rsidRPr="004D5BDE">
        <w:rPr>
          <w:rFonts w:ascii="Times New Roman" w:eastAsia="DengXian" w:hAnsi="Times New Roman" w:cs="Times New Roman"/>
          <w:kern w:val="0"/>
          <w:sz w:val="20"/>
          <w:szCs w:val="20"/>
        </w:rPr>
        <w:t>Depression Scale</w:t>
      </w:r>
      <w:r w:rsidRPr="004D5BDE">
        <w:rPr>
          <w:rFonts w:ascii="Times New Roman" w:hAnsi="Times New Roman" w:cs="Times New Roman" w:hint="eastAsia"/>
          <w:kern w:val="0"/>
          <w:sz w:val="20"/>
          <w:szCs w:val="20"/>
        </w:rPr>
        <w:t xml:space="preserve">. OR: odds ratio; </w:t>
      </w:r>
      <w:r w:rsidRPr="004D5BDE">
        <w:rPr>
          <w:rFonts w:ascii="Times New Roman" w:eastAsia="DengXian" w:hAnsi="Times New Roman" w:cs="Times New Roman"/>
          <w:kern w:val="0"/>
          <w:sz w:val="20"/>
          <w:szCs w:val="20"/>
        </w:rPr>
        <w:t>95% CI</w:t>
      </w:r>
      <w:r w:rsidRPr="004D5BDE">
        <w:rPr>
          <w:rFonts w:ascii="Times New Roman" w:hAnsi="Times New Roman" w:cs="Times New Roman" w:hint="eastAsia"/>
          <w:kern w:val="0"/>
          <w:sz w:val="20"/>
          <w:szCs w:val="20"/>
        </w:rPr>
        <w:t>:</w:t>
      </w:r>
      <w:r w:rsidRPr="004D5BDE">
        <w:rPr>
          <w:rFonts w:hint="eastAsia"/>
        </w:rPr>
        <w:t xml:space="preserve"> </w:t>
      </w:r>
      <w:r w:rsidRPr="004D5BDE">
        <w:rPr>
          <w:rFonts w:ascii="Times New Roman" w:hAnsi="Times New Roman" w:cs="Times New Roman" w:hint="eastAsia"/>
          <w:kern w:val="0"/>
          <w:sz w:val="20"/>
          <w:szCs w:val="20"/>
        </w:rPr>
        <w:t>95% confidence interval.</w:t>
      </w:r>
    </w:p>
    <w:sectPr w:rsidR="00CE7E18" w:rsidRPr="004E79B3" w:rsidSect="00682951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AF797B" w14:textId="77777777" w:rsidR="003B21F0" w:rsidRDefault="003B21F0" w:rsidP="00F45D40">
      <w:r>
        <w:separator/>
      </w:r>
    </w:p>
  </w:endnote>
  <w:endnote w:type="continuationSeparator" w:id="0">
    <w:p w14:paraId="24DBFFC7" w14:textId="77777777" w:rsidR="003B21F0" w:rsidRDefault="003B21F0" w:rsidP="00F45D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71D87B" w14:textId="77777777" w:rsidR="003B21F0" w:rsidRDefault="003B21F0" w:rsidP="00F45D40">
      <w:r>
        <w:separator/>
      </w:r>
    </w:p>
  </w:footnote>
  <w:footnote w:type="continuationSeparator" w:id="0">
    <w:p w14:paraId="423A3231" w14:textId="77777777" w:rsidR="003B21F0" w:rsidRDefault="003B21F0" w:rsidP="00F45D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ECB"/>
    <w:rsid w:val="00000CDF"/>
    <w:rsid w:val="0001148D"/>
    <w:rsid w:val="00091451"/>
    <w:rsid w:val="00102970"/>
    <w:rsid w:val="001A759E"/>
    <w:rsid w:val="001F40EF"/>
    <w:rsid w:val="00202CE3"/>
    <w:rsid w:val="002D6057"/>
    <w:rsid w:val="002F2F97"/>
    <w:rsid w:val="002F487E"/>
    <w:rsid w:val="002F6878"/>
    <w:rsid w:val="00315CF3"/>
    <w:rsid w:val="00367FC3"/>
    <w:rsid w:val="003725DC"/>
    <w:rsid w:val="00381E36"/>
    <w:rsid w:val="003B21F0"/>
    <w:rsid w:val="003F5FA8"/>
    <w:rsid w:val="004033C4"/>
    <w:rsid w:val="00413D86"/>
    <w:rsid w:val="00451888"/>
    <w:rsid w:val="00483DC1"/>
    <w:rsid w:val="004B4C5F"/>
    <w:rsid w:val="004C2138"/>
    <w:rsid w:val="004D3BAC"/>
    <w:rsid w:val="004D5BDE"/>
    <w:rsid w:val="004E1263"/>
    <w:rsid w:val="004E79B3"/>
    <w:rsid w:val="004F20C6"/>
    <w:rsid w:val="00500C6D"/>
    <w:rsid w:val="00543CBE"/>
    <w:rsid w:val="00567573"/>
    <w:rsid w:val="00576E3A"/>
    <w:rsid w:val="00586A92"/>
    <w:rsid w:val="005B2EEE"/>
    <w:rsid w:val="005F72D1"/>
    <w:rsid w:val="00625860"/>
    <w:rsid w:val="00647931"/>
    <w:rsid w:val="006571EE"/>
    <w:rsid w:val="00666CB7"/>
    <w:rsid w:val="0066783F"/>
    <w:rsid w:val="00671B34"/>
    <w:rsid w:val="00674ACD"/>
    <w:rsid w:val="00682951"/>
    <w:rsid w:val="006A65AE"/>
    <w:rsid w:val="006C3B1B"/>
    <w:rsid w:val="006F24FB"/>
    <w:rsid w:val="007240EB"/>
    <w:rsid w:val="00737688"/>
    <w:rsid w:val="00766D16"/>
    <w:rsid w:val="00774FC9"/>
    <w:rsid w:val="007D3A39"/>
    <w:rsid w:val="007F06D9"/>
    <w:rsid w:val="007F3CA1"/>
    <w:rsid w:val="00804C7E"/>
    <w:rsid w:val="00807429"/>
    <w:rsid w:val="0081608F"/>
    <w:rsid w:val="008214C4"/>
    <w:rsid w:val="00823434"/>
    <w:rsid w:val="00852310"/>
    <w:rsid w:val="00881D07"/>
    <w:rsid w:val="008E7062"/>
    <w:rsid w:val="0090392F"/>
    <w:rsid w:val="00971323"/>
    <w:rsid w:val="009C1FFC"/>
    <w:rsid w:val="009E43D6"/>
    <w:rsid w:val="009F73E9"/>
    <w:rsid w:val="00A01272"/>
    <w:rsid w:val="00A54AB0"/>
    <w:rsid w:val="00A63AA4"/>
    <w:rsid w:val="00A83CC2"/>
    <w:rsid w:val="00AC1168"/>
    <w:rsid w:val="00AF2EB2"/>
    <w:rsid w:val="00AF6287"/>
    <w:rsid w:val="00B34ECB"/>
    <w:rsid w:val="00B946CA"/>
    <w:rsid w:val="00BA1FCF"/>
    <w:rsid w:val="00BB6050"/>
    <w:rsid w:val="00BF43BB"/>
    <w:rsid w:val="00C26565"/>
    <w:rsid w:val="00C339AA"/>
    <w:rsid w:val="00C45CF6"/>
    <w:rsid w:val="00C51602"/>
    <w:rsid w:val="00C85F23"/>
    <w:rsid w:val="00CE4E3A"/>
    <w:rsid w:val="00CE7E18"/>
    <w:rsid w:val="00D02CEE"/>
    <w:rsid w:val="00D15284"/>
    <w:rsid w:val="00D31A2C"/>
    <w:rsid w:val="00D4501C"/>
    <w:rsid w:val="00D51B23"/>
    <w:rsid w:val="00DF2B05"/>
    <w:rsid w:val="00E42E15"/>
    <w:rsid w:val="00E71F9D"/>
    <w:rsid w:val="00E937DD"/>
    <w:rsid w:val="00EB774D"/>
    <w:rsid w:val="00EC0081"/>
    <w:rsid w:val="00EC4C61"/>
    <w:rsid w:val="00F45D40"/>
    <w:rsid w:val="00F45EF1"/>
    <w:rsid w:val="00F760D6"/>
    <w:rsid w:val="00F9544F"/>
    <w:rsid w:val="00FF3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202CD2"/>
  <w15:chartTrackingRefBased/>
  <w15:docId w15:val="{6C66643E-28E6-4A4A-9ED9-52AA319D0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DD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5D4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5D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45D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5D40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CE7E1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5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淦 张</dc:creator>
  <cp:keywords/>
  <dc:description/>
  <cp:lastModifiedBy>John Magri</cp:lastModifiedBy>
  <cp:revision>37</cp:revision>
  <dcterms:created xsi:type="dcterms:W3CDTF">2024-08-19T13:44:00Z</dcterms:created>
  <dcterms:modified xsi:type="dcterms:W3CDTF">2025-03-17T14:42:00Z</dcterms:modified>
</cp:coreProperties>
</file>